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20" w:type="dxa"/>
        <w:tblLook w:val="04A0" w:firstRow="1" w:lastRow="0" w:firstColumn="1" w:lastColumn="0" w:noHBand="0" w:noVBand="1"/>
      </w:tblPr>
      <w:tblGrid>
        <w:gridCol w:w="2043"/>
        <w:gridCol w:w="6477"/>
      </w:tblGrid>
      <w:tr w:rsidR="004B584B" w:rsidRPr="00D54983" w14:paraId="77E8BEEC" w14:textId="77777777" w:rsidTr="007F3E92">
        <w:trPr>
          <w:trHeight w:val="340"/>
        </w:trPr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9010" w14:textId="77777777" w:rsidR="004B584B" w:rsidRPr="00D54983" w:rsidRDefault="004B584B" w:rsidP="007F3E92">
            <w:pPr>
              <w:rPr>
                <w:rFonts w:eastAsia="等线"/>
                <w:b/>
                <w:bCs/>
                <w:color w:val="000000"/>
              </w:rPr>
            </w:pPr>
            <w:r w:rsidRPr="00D54983">
              <w:rPr>
                <w:rFonts w:eastAsia="等线"/>
                <w:b/>
                <w:bCs/>
                <w:color w:val="000000"/>
              </w:rPr>
              <w:t>S1 Table</w:t>
            </w:r>
          </w:p>
          <w:p w14:paraId="593596D8" w14:textId="77777777" w:rsidR="004B584B" w:rsidRPr="00D54983" w:rsidRDefault="004B584B" w:rsidP="007F3E92">
            <w:pPr>
              <w:rPr>
                <w:rFonts w:eastAsia="等线"/>
                <w:b/>
                <w:bCs/>
                <w:color w:val="000000"/>
              </w:rPr>
            </w:pPr>
            <w:r w:rsidRPr="00D54983">
              <w:rPr>
                <w:rFonts w:eastAsia="等线"/>
                <w:b/>
                <w:bCs/>
                <w:color w:val="000000"/>
              </w:rPr>
              <w:t>Oligonucleotide primers used in the study.</w:t>
            </w:r>
          </w:p>
        </w:tc>
      </w:tr>
      <w:tr w:rsidR="004B584B" w:rsidRPr="00D54983" w14:paraId="6E8E6A54" w14:textId="77777777" w:rsidTr="007F3E92">
        <w:trPr>
          <w:trHeight w:val="340"/>
        </w:trPr>
        <w:tc>
          <w:tcPr>
            <w:tcW w:w="20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5780" w14:textId="77777777" w:rsidR="004B584B" w:rsidRPr="00D54983" w:rsidRDefault="004B584B" w:rsidP="007F3E92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64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9567" w14:textId="77777777" w:rsidR="004B584B" w:rsidRPr="00D54983" w:rsidRDefault="004B584B" w:rsidP="007F3E92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4B584B" w:rsidRPr="00D54983" w14:paraId="71AE0EF6" w14:textId="77777777" w:rsidTr="007F3E92">
        <w:trPr>
          <w:trHeight w:val="32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1784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Actin-F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1EA9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CAGCAGATGTGGATCTCAAA</w:t>
            </w:r>
          </w:p>
        </w:tc>
      </w:tr>
      <w:tr w:rsidR="004B584B" w:rsidRPr="00D54983" w14:paraId="7C138015" w14:textId="77777777" w:rsidTr="007F3E92">
        <w:trPr>
          <w:trHeight w:val="32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DDD7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Actin-R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5F4B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CTGTGGACAATGGAAGGAC</w:t>
            </w:r>
          </w:p>
        </w:tc>
      </w:tr>
      <w:tr w:rsidR="004B584B" w:rsidRPr="00D54983" w14:paraId="22A4978B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9C8B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CAB13</w:t>
            </w:r>
            <w:r w:rsidR="00201652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201652" w:rsidRPr="00201652">
              <w:rPr>
                <w:rFonts w:eastAsia="等线"/>
                <w:color w:val="000000"/>
                <w:sz w:val="20"/>
                <w:szCs w:val="20"/>
              </w:rPr>
              <w:t>Solyc07g063600</w:t>
            </w:r>
            <w:r w:rsidR="00201652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3E2A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CTCTTGAGGTTATCCATGGGAG</w:t>
            </w:r>
          </w:p>
        </w:tc>
      </w:tr>
      <w:tr w:rsidR="004B584B" w:rsidRPr="00D54983" w14:paraId="7DDD562A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7183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CAB13</w:t>
            </w:r>
            <w:r w:rsidR="00201652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201652" w:rsidRPr="00201652">
              <w:rPr>
                <w:rFonts w:eastAsia="等线"/>
                <w:color w:val="000000"/>
                <w:sz w:val="20"/>
                <w:szCs w:val="20"/>
              </w:rPr>
              <w:t>Solyc07g063600</w:t>
            </w:r>
            <w:r w:rsidR="00201652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630A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TTGCCCAAATAGTCCAGCC</w:t>
            </w:r>
          </w:p>
        </w:tc>
      </w:tr>
      <w:tr w:rsidR="004B584B" w:rsidRPr="00D54983" w14:paraId="2CC6E51E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79CD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F3H</w:t>
            </w:r>
            <w:r w:rsidR="00201652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201652" w:rsidRPr="00201652">
              <w:rPr>
                <w:rFonts w:eastAsia="等线"/>
                <w:color w:val="000000"/>
                <w:sz w:val="20"/>
                <w:szCs w:val="20"/>
              </w:rPr>
              <w:t>Solyc02g083860</w:t>
            </w:r>
            <w:r w:rsidR="00201652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80B8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bookmarkStart w:id="0" w:name="OLE_LINK61"/>
            <w:bookmarkStart w:id="1" w:name="OLE_LINK62"/>
            <w:r w:rsidRPr="00D54983">
              <w:rPr>
                <w:rFonts w:eastAsia="等线"/>
                <w:color w:val="000000"/>
                <w:sz w:val="20"/>
                <w:szCs w:val="20"/>
              </w:rPr>
              <w:t>CCACTTACAGGGTGAAGTGG</w:t>
            </w:r>
            <w:bookmarkEnd w:id="0"/>
            <w:bookmarkEnd w:id="1"/>
          </w:p>
        </w:tc>
      </w:tr>
      <w:tr w:rsidR="004B584B" w:rsidRPr="00D54983" w14:paraId="1A19EE8B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744E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F3H</w:t>
            </w:r>
            <w:r w:rsidR="00201652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201652" w:rsidRPr="00201652">
              <w:rPr>
                <w:rFonts w:eastAsia="等线"/>
                <w:color w:val="000000"/>
                <w:sz w:val="20"/>
                <w:szCs w:val="20"/>
              </w:rPr>
              <w:t>Solyc02g083860</w:t>
            </w:r>
            <w:r w:rsidR="00201652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CE51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TCTTTCTCTAAGCCCATTGCC</w:t>
            </w:r>
          </w:p>
        </w:tc>
      </w:tr>
      <w:tr w:rsidR="004B584B" w:rsidRPr="00D54983" w14:paraId="074985D0" w14:textId="77777777" w:rsidTr="007F3E92">
        <w:trPr>
          <w:trHeight w:val="32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FA4C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bookmarkStart w:id="2" w:name="_GoBack" w:colFirst="1" w:colLast="1"/>
            <w:r w:rsidRPr="00D54983">
              <w:rPr>
                <w:rFonts w:eastAsia="等线"/>
                <w:color w:val="000000"/>
                <w:sz w:val="20"/>
                <w:szCs w:val="20"/>
              </w:rPr>
              <w:t>qPCR-FAS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9F76A4" w:rsidRPr="009F76A4">
              <w:rPr>
                <w:rFonts w:eastAsia="等线"/>
                <w:color w:val="000000"/>
                <w:sz w:val="20"/>
                <w:szCs w:val="20"/>
              </w:rPr>
              <w:t>Solyc11g071810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3178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CTTCGATTCGTCCACCAGAG</w:t>
            </w:r>
          </w:p>
        </w:tc>
      </w:tr>
      <w:bookmarkEnd w:id="2"/>
      <w:tr w:rsidR="004B584B" w:rsidRPr="00D54983" w14:paraId="2B217250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3F66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FAS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9F76A4" w:rsidRPr="009F76A4">
              <w:rPr>
                <w:rFonts w:eastAsia="等线"/>
                <w:color w:val="000000"/>
                <w:sz w:val="20"/>
                <w:szCs w:val="20"/>
              </w:rPr>
              <w:t>Solyc11g071810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06CB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TCCAGCTTGAGTCCAAAGTG</w:t>
            </w:r>
          </w:p>
        </w:tc>
      </w:tr>
      <w:tr w:rsidR="004B584B" w:rsidRPr="00D54983" w14:paraId="64B25A15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355D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GDH1</w:t>
            </w:r>
            <w:r w:rsidR="00201652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201652" w:rsidRPr="00201652">
              <w:rPr>
                <w:rFonts w:eastAsia="等线"/>
                <w:color w:val="000000"/>
                <w:sz w:val="20"/>
                <w:szCs w:val="20"/>
              </w:rPr>
              <w:t>Solyc10g078550</w:t>
            </w:r>
            <w:r w:rsidR="00201652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0382" w14:textId="77777777" w:rsidR="004B584B" w:rsidRPr="00D54983" w:rsidRDefault="004B584B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GAGTGGGTCCAGAACATCCA</w:t>
            </w:r>
          </w:p>
        </w:tc>
      </w:tr>
      <w:tr w:rsidR="00201652" w:rsidRPr="00D54983" w14:paraId="788E6F44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B8E3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GDH1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Pr="00201652">
              <w:rPr>
                <w:rFonts w:eastAsia="等线"/>
                <w:color w:val="000000"/>
                <w:sz w:val="20"/>
                <w:szCs w:val="20"/>
              </w:rPr>
              <w:t>Solyc10g078550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AD77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CATCCTCGAAGAACGGTTGC</w:t>
            </w:r>
          </w:p>
        </w:tc>
      </w:tr>
      <w:tr w:rsidR="00201652" w:rsidRPr="00D54983" w14:paraId="467120B5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7705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GLK2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9F76A4" w:rsidRPr="00792FF1">
              <w:rPr>
                <w:rFonts w:eastAsia="等线"/>
                <w:color w:val="000000" w:themeColor="text1"/>
                <w:sz w:val="20"/>
                <w:szCs w:val="20"/>
              </w:rPr>
              <w:t>Solyc10g008160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C347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TCAAAGTTGACACAGTTGCC</w:t>
            </w:r>
          </w:p>
        </w:tc>
      </w:tr>
      <w:tr w:rsidR="00201652" w:rsidRPr="00D54983" w14:paraId="2FE5CE9F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9625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GLK2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9F76A4" w:rsidRPr="009F76A4">
              <w:rPr>
                <w:rFonts w:eastAsia="等线"/>
                <w:color w:val="000000"/>
                <w:sz w:val="20"/>
                <w:szCs w:val="20"/>
              </w:rPr>
              <w:t>Solyc10g008160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0AD8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CACACTGTCAATTGATGGAGGT</w:t>
            </w:r>
          </w:p>
        </w:tc>
      </w:tr>
      <w:tr w:rsidR="00201652" w:rsidRPr="00D54983" w14:paraId="78D45782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6E8C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LOX1.2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9F76A4" w:rsidRPr="009F76A4">
              <w:rPr>
                <w:rFonts w:eastAsia="等线"/>
                <w:color w:val="000000"/>
                <w:sz w:val="20"/>
                <w:szCs w:val="20"/>
              </w:rPr>
              <w:t>Solyc01g099190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C0F5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TCATTAGCCACTGGTTGAATACAC</w:t>
            </w:r>
          </w:p>
        </w:tc>
      </w:tr>
      <w:tr w:rsidR="00201652" w:rsidRPr="00D54983" w14:paraId="790E51BC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14A2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LOX1.2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9F76A4" w:rsidRPr="009F76A4">
              <w:rPr>
                <w:rFonts w:eastAsia="等线"/>
                <w:color w:val="000000"/>
                <w:sz w:val="20"/>
                <w:szCs w:val="20"/>
              </w:rPr>
              <w:t>Solyc01g099190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4ED0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GATGAAGCACACTTAGATGCCT</w:t>
            </w:r>
          </w:p>
        </w:tc>
      </w:tr>
      <w:tr w:rsidR="00201652" w:rsidRPr="00D54983" w14:paraId="6B50F253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80C6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loxC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9F76A4" w:rsidRPr="009F76A4">
              <w:rPr>
                <w:rFonts w:eastAsia="等线"/>
                <w:color w:val="000000"/>
                <w:sz w:val="20"/>
                <w:szCs w:val="20"/>
              </w:rPr>
              <w:t>Solyc01g006540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FFED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AGCTATGGAGGCTACTTTCCA</w:t>
            </w:r>
          </w:p>
        </w:tc>
      </w:tr>
      <w:tr w:rsidR="00201652" w:rsidRPr="00D54983" w14:paraId="3A2F889F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4215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loxC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9F76A4" w:rsidRPr="009F76A4">
              <w:rPr>
                <w:rFonts w:eastAsia="等线"/>
                <w:color w:val="000000"/>
                <w:sz w:val="20"/>
                <w:szCs w:val="20"/>
              </w:rPr>
              <w:t>Solyc01g006540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D0B5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ATTCAAGAACCACTCCCATTCC</w:t>
            </w:r>
          </w:p>
        </w:tc>
      </w:tr>
      <w:tr w:rsidR="00201652" w:rsidRPr="00D54983" w14:paraId="7A0198EE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FF92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NCED2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Pr="00201652">
              <w:rPr>
                <w:rFonts w:eastAsia="等线"/>
                <w:color w:val="000000"/>
                <w:sz w:val="20"/>
                <w:szCs w:val="20"/>
              </w:rPr>
              <w:t>Solyc08g016720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6CA4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CAAGGTTCGGAATTCTACCCA</w:t>
            </w:r>
          </w:p>
        </w:tc>
      </w:tr>
      <w:tr w:rsidR="00201652" w:rsidRPr="00D54983" w14:paraId="5632F5D2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DBFF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</w:t>
            </w:r>
            <w:r w:rsidRPr="00792FF1">
              <w:rPr>
                <w:rFonts w:eastAsia="等线"/>
                <w:color w:val="000000" w:themeColor="text1"/>
                <w:sz w:val="20"/>
                <w:szCs w:val="20"/>
              </w:rPr>
              <w:t>NCED2</w:t>
            </w:r>
            <w:r w:rsidRPr="00792FF1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(</w:t>
            </w:r>
            <w:r w:rsidRPr="00201652">
              <w:rPr>
                <w:rFonts w:eastAsia="等线"/>
                <w:color w:val="000000"/>
                <w:sz w:val="20"/>
                <w:szCs w:val="20"/>
              </w:rPr>
              <w:t>Solyc08g016720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9118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GGTTCTTCCCAAGCATTCCA</w:t>
            </w:r>
          </w:p>
        </w:tc>
      </w:tr>
      <w:tr w:rsidR="00201652" w:rsidRPr="00D54983" w14:paraId="7FA71073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6AA7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PAL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9F76A4" w:rsidRPr="009F76A4">
              <w:rPr>
                <w:rFonts w:eastAsia="等线"/>
                <w:color w:val="000000"/>
                <w:sz w:val="20"/>
                <w:szCs w:val="20"/>
              </w:rPr>
              <w:t>Solyc10g086180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820E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CTTATCAGGTTCTTGAATGCTGG</w:t>
            </w:r>
          </w:p>
        </w:tc>
      </w:tr>
      <w:tr w:rsidR="00201652" w:rsidRPr="00D54983" w14:paraId="2D9FF6EC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02EA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PAL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9F76A4" w:rsidRPr="009F76A4">
              <w:rPr>
                <w:rFonts w:eastAsia="等线"/>
                <w:color w:val="000000"/>
                <w:sz w:val="20"/>
                <w:szCs w:val="20"/>
              </w:rPr>
              <w:t>Solyc10g086180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9DA7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GCAGAGTATTGATCCTAACAAGC</w:t>
            </w:r>
          </w:p>
        </w:tc>
      </w:tr>
      <w:tr w:rsidR="00201652" w:rsidRPr="00D54983" w14:paraId="61C9435D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7AE6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PG2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9F76A4" w:rsidRPr="009F76A4">
              <w:rPr>
                <w:rFonts w:eastAsia="等线"/>
                <w:color w:val="000000"/>
                <w:sz w:val="20"/>
                <w:szCs w:val="20"/>
              </w:rPr>
              <w:t>Solyc10g080210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A81E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AGGCTTTGGATTGCTTTTGA</w:t>
            </w:r>
          </w:p>
        </w:tc>
      </w:tr>
      <w:tr w:rsidR="00201652" w:rsidRPr="00D54983" w14:paraId="1D9BF7D0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3708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lastRenderedPageBreak/>
              <w:t>qPCR-PG2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 xml:space="preserve"> (</w:t>
            </w:r>
            <w:r w:rsidR="009F76A4" w:rsidRPr="009F76A4">
              <w:rPr>
                <w:rFonts w:eastAsia="等线"/>
                <w:color w:val="000000"/>
                <w:sz w:val="20"/>
                <w:szCs w:val="20"/>
              </w:rPr>
              <w:t>Solyc10g080210</w:t>
            </w:r>
            <w:r w:rsidR="009F76A4"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Pr="00D54983">
              <w:rPr>
                <w:rFonts w:eastAsia="等线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E521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AGAAGGTTAAGGCCGTTGGT</w:t>
            </w:r>
          </w:p>
        </w:tc>
      </w:tr>
      <w:tr w:rsidR="00201652" w:rsidRPr="00D54983" w14:paraId="2597176E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13DE" w14:textId="5FFB130C" w:rsidR="00EF71BD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</w:t>
            </w:r>
            <w:r w:rsidR="00EF71BD">
              <w:rPr>
                <w:rFonts w:eastAsia="等线"/>
                <w:color w:val="000000"/>
                <w:sz w:val="20"/>
                <w:szCs w:val="20"/>
              </w:rPr>
              <w:t>LYC1</w:t>
            </w:r>
          </w:p>
          <w:p w14:paraId="037E96D2" w14:textId="67D34233" w:rsidR="00201652" w:rsidRPr="00D54983" w:rsidRDefault="009F76A4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(</w:t>
            </w:r>
            <w:r w:rsidR="00EF71BD" w:rsidRPr="00D54983">
              <w:rPr>
                <w:rFonts w:eastAsia="等线"/>
                <w:color w:val="000000"/>
                <w:sz w:val="20"/>
                <w:szCs w:val="20"/>
              </w:rPr>
              <w:t>Solyc04g040190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="00201652" w:rsidRPr="00D54983">
              <w:rPr>
                <w:rFonts w:eastAsia="等线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A8DE" w14:textId="65A6DF99" w:rsidR="00201652" w:rsidRPr="00EF71BD" w:rsidRDefault="00EF71BD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F71BD">
              <w:rPr>
                <w:rFonts w:eastAsia="宋体"/>
                <w:sz w:val="20"/>
                <w:szCs w:val="20"/>
              </w:rPr>
              <w:t>AGTTCTTCTGCTTCGGTATGG</w:t>
            </w:r>
          </w:p>
        </w:tc>
      </w:tr>
      <w:tr w:rsidR="00201652" w:rsidRPr="00D54983" w14:paraId="264EAB4A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033B" w14:textId="0959B3BF" w:rsidR="00EF71BD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</w:t>
            </w:r>
            <w:r w:rsidR="00EF71BD">
              <w:rPr>
                <w:rFonts w:eastAsia="等线"/>
                <w:color w:val="000000"/>
                <w:sz w:val="20"/>
                <w:szCs w:val="20"/>
              </w:rPr>
              <w:t>LYC1</w:t>
            </w:r>
          </w:p>
          <w:p w14:paraId="306A9514" w14:textId="38914C09" w:rsidR="00201652" w:rsidRPr="00D54983" w:rsidRDefault="009F76A4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(</w:t>
            </w:r>
            <w:r w:rsidR="00EF71BD" w:rsidRPr="00D54983">
              <w:rPr>
                <w:rFonts w:eastAsia="等线"/>
                <w:color w:val="000000"/>
                <w:sz w:val="20"/>
                <w:szCs w:val="20"/>
              </w:rPr>
              <w:t>Solyc04g040190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)</w:t>
            </w:r>
            <w:r w:rsidR="00EF71BD">
              <w:rPr>
                <w:rFonts w:eastAsia="等线"/>
                <w:color w:val="000000"/>
                <w:sz w:val="20"/>
                <w:szCs w:val="20"/>
              </w:rPr>
              <w:t>-</w:t>
            </w:r>
            <w:r w:rsidR="00201652" w:rsidRPr="00D54983">
              <w:rPr>
                <w:rFonts w:eastAsia="等线"/>
                <w:color w:val="000000"/>
                <w:sz w:val="20"/>
                <w:szCs w:val="20"/>
              </w:rPr>
              <w:t>R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EA00" w14:textId="0184C606" w:rsidR="00201652" w:rsidRPr="00EF71BD" w:rsidRDefault="00EF71BD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F71BD">
              <w:rPr>
                <w:rFonts w:eastAsia="宋体"/>
                <w:sz w:val="20"/>
                <w:szCs w:val="20"/>
              </w:rPr>
              <w:t>GAGACGATAAGAAGCCATGCC</w:t>
            </w:r>
          </w:p>
        </w:tc>
      </w:tr>
      <w:tr w:rsidR="00201652" w:rsidRPr="00D54983" w14:paraId="1E817B69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EC95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TAGL1-F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DA89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CAGTACTACCAGCAAGAAGC</w:t>
            </w:r>
          </w:p>
        </w:tc>
      </w:tr>
      <w:tr w:rsidR="00201652" w:rsidRPr="00D54983" w14:paraId="7A51CC26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231D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qPCR-TAGL1-R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03AC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AGATACATGTTGGCGTTCTG</w:t>
            </w:r>
          </w:p>
        </w:tc>
      </w:tr>
      <w:tr w:rsidR="00201652" w:rsidRPr="00D54983" w14:paraId="11900A5B" w14:textId="77777777" w:rsidTr="007F3E92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D8F3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VIGS-TAGL1-F</w:t>
            </w:r>
          </w:p>
        </w:tc>
        <w:tc>
          <w:tcPr>
            <w:tcW w:w="6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A197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CTGCTTGGATCCCCCTTAGTCCAAAGTCTCTTCC</w:t>
            </w:r>
          </w:p>
        </w:tc>
      </w:tr>
      <w:tr w:rsidR="00201652" w:rsidRPr="00D54983" w14:paraId="5C702490" w14:textId="77777777" w:rsidTr="009D66D9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9F922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VIGS-TAGL1-R</w:t>
            </w:r>
          </w:p>
        </w:tc>
        <w:tc>
          <w:tcPr>
            <w:tcW w:w="64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77067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GACTTAGAATTCGGAGGCTTCTTGCTGGTAAT</w:t>
            </w:r>
          </w:p>
        </w:tc>
      </w:tr>
      <w:tr w:rsidR="00201652" w:rsidRPr="00D54983" w14:paraId="091228FC" w14:textId="77777777" w:rsidTr="00F63462">
        <w:trPr>
          <w:trHeight w:val="320"/>
        </w:trPr>
        <w:tc>
          <w:tcPr>
            <w:tcW w:w="2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379FF9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4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00F05E" w14:textId="77777777" w:rsidR="00201652" w:rsidRPr="00D54983" w:rsidRDefault="00201652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</w:tbl>
    <w:p w14:paraId="18BAEF11" w14:textId="77777777" w:rsidR="004B584B" w:rsidRPr="00D54983" w:rsidRDefault="004B584B" w:rsidP="004B584B">
      <w:pPr>
        <w:autoSpaceDE w:val="0"/>
        <w:autoSpaceDN w:val="0"/>
        <w:adjustRightInd w:val="0"/>
      </w:pPr>
    </w:p>
    <w:p w14:paraId="56721666" w14:textId="77777777" w:rsidR="002F5B05" w:rsidRDefault="002F5B05"/>
    <w:sectPr w:rsidR="002F5B05" w:rsidSect="002F5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D97416" w14:textId="77777777" w:rsidR="00EB5683" w:rsidRDefault="00EB5683" w:rsidP="00FF175D">
      <w:r>
        <w:separator/>
      </w:r>
    </w:p>
  </w:endnote>
  <w:endnote w:type="continuationSeparator" w:id="0">
    <w:p w14:paraId="30D52804" w14:textId="77777777" w:rsidR="00EB5683" w:rsidRDefault="00EB5683" w:rsidP="00FF1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C52C7F" w14:textId="77777777" w:rsidR="00EB5683" w:rsidRDefault="00EB5683" w:rsidP="00FF175D">
      <w:r>
        <w:separator/>
      </w:r>
    </w:p>
  </w:footnote>
  <w:footnote w:type="continuationSeparator" w:id="0">
    <w:p w14:paraId="29D7C43F" w14:textId="77777777" w:rsidR="00EB5683" w:rsidRDefault="00EB5683" w:rsidP="00FF1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84B"/>
    <w:rsid w:val="00201652"/>
    <w:rsid w:val="002F5B05"/>
    <w:rsid w:val="00310A60"/>
    <w:rsid w:val="004B584B"/>
    <w:rsid w:val="00614FBF"/>
    <w:rsid w:val="00792FF1"/>
    <w:rsid w:val="009F76A4"/>
    <w:rsid w:val="00D04255"/>
    <w:rsid w:val="00D834B5"/>
    <w:rsid w:val="00EB5683"/>
    <w:rsid w:val="00EF71BD"/>
    <w:rsid w:val="00FD5C69"/>
    <w:rsid w:val="00FF1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3C82F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584B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1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175D"/>
    <w:rPr>
      <w:rFonts w:ascii="Times New Roman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175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175D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2</cp:revision>
  <dcterms:created xsi:type="dcterms:W3CDTF">2018-05-01T09:32:00Z</dcterms:created>
  <dcterms:modified xsi:type="dcterms:W3CDTF">2018-05-01T09:32:00Z</dcterms:modified>
</cp:coreProperties>
</file>